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FB2" w:rsidRDefault="007A7FB2" w:rsidP="007A7FB2">
      <w:pPr>
        <w:rPr>
          <w:lang w:val="en-GB"/>
        </w:rPr>
      </w:pPr>
    </w:p>
    <w:p w:rsidR="00B14C50" w:rsidRPr="0077231C" w:rsidRDefault="00F26BAA" w:rsidP="00781BC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723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1. Yeast growth in the presence of different levels of </w:t>
      </w:r>
      <w:proofErr w:type="spellStart"/>
      <w:r w:rsidRPr="0077231C">
        <w:rPr>
          <w:rFonts w:ascii="Times New Roman" w:hAnsi="Times New Roman" w:cs="Times New Roman"/>
          <w:b/>
          <w:sz w:val="24"/>
          <w:szCs w:val="24"/>
          <w:lang w:val="en-GB"/>
        </w:rPr>
        <w:t>inositol</w:t>
      </w:r>
      <w:proofErr w:type="spellEnd"/>
      <w:r w:rsidRPr="007723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fter no stress, ethanol or </w:t>
      </w:r>
      <w:proofErr w:type="spellStart"/>
      <w:r w:rsidRPr="0077231C">
        <w:rPr>
          <w:rFonts w:ascii="Times New Roman" w:hAnsi="Times New Roman" w:cs="Times New Roman"/>
          <w:b/>
          <w:sz w:val="24"/>
          <w:szCs w:val="24"/>
          <w:lang w:val="en-GB"/>
        </w:rPr>
        <w:t>DTT</w:t>
      </w:r>
      <w:proofErr w:type="spellEnd"/>
      <w:r w:rsidRPr="007723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ress</w:t>
      </w:r>
      <w:r w:rsidRPr="0077231C">
        <w:rPr>
          <w:rFonts w:ascii="Times New Roman" w:hAnsi="Times New Roman" w:cs="Times New Roman"/>
          <w:sz w:val="24"/>
          <w:szCs w:val="24"/>
          <w:lang w:val="en-GB"/>
        </w:rPr>
        <w:t xml:space="preserve">. Cells were exposed to different levels of </w:t>
      </w:r>
      <w:proofErr w:type="spellStart"/>
      <w:r w:rsidRPr="0077231C">
        <w:rPr>
          <w:rFonts w:ascii="Times New Roman" w:hAnsi="Times New Roman" w:cs="Times New Roman"/>
          <w:sz w:val="24"/>
          <w:szCs w:val="24"/>
          <w:lang w:val="en-GB"/>
        </w:rPr>
        <w:t>inositol</w:t>
      </w:r>
      <w:proofErr w:type="spellEnd"/>
      <w:r w:rsidRPr="0077231C">
        <w:rPr>
          <w:rFonts w:ascii="Times New Roman" w:hAnsi="Times New Roman" w:cs="Times New Roman"/>
          <w:sz w:val="24"/>
          <w:szCs w:val="24"/>
          <w:lang w:val="en-GB"/>
        </w:rPr>
        <w:t xml:space="preserve"> content (0, 10, 90 and 400 </w:t>
      </w:r>
      <w:r w:rsidRPr="0077231C">
        <w:rPr>
          <w:rFonts w:ascii="Times New Roman" w:hAnsi="Times New Roman" w:cs="Times New Roman"/>
          <w:sz w:val="24"/>
          <w:szCs w:val="24"/>
          <w:lang w:val="en-GB"/>
        </w:rPr>
        <w:sym w:font="Symbol" w:char="F06D"/>
      </w:r>
      <w:r w:rsidRPr="0077231C">
        <w:rPr>
          <w:rFonts w:ascii="Times New Roman" w:hAnsi="Times New Roman" w:cs="Times New Roman"/>
          <w:sz w:val="24"/>
          <w:szCs w:val="24"/>
          <w:lang w:val="en-GB"/>
        </w:rPr>
        <w:t>M)</w:t>
      </w:r>
      <w:r w:rsidR="00D5518B" w:rsidRPr="0077231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7231C">
        <w:rPr>
          <w:rFonts w:ascii="Times New Roman" w:hAnsi="Times New Roman" w:cs="Times New Roman"/>
          <w:sz w:val="24"/>
          <w:szCs w:val="24"/>
          <w:lang w:val="en-GB"/>
        </w:rPr>
        <w:t xml:space="preserve"> alone or with 8% ethanol or </w:t>
      </w:r>
      <w:proofErr w:type="spellStart"/>
      <w:r w:rsidRPr="0077231C">
        <w:rPr>
          <w:rFonts w:ascii="Times New Roman" w:hAnsi="Times New Roman" w:cs="Times New Roman"/>
          <w:sz w:val="24"/>
          <w:szCs w:val="24"/>
          <w:lang w:val="en-GB"/>
        </w:rPr>
        <w:t>1mM</w:t>
      </w:r>
      <w:proofErr w:type="spellEnd"/>
      <w:r w:rsidRPr="007723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7231C">
        <w:rPr>
          <w:rFonts w:ascii="Times New Roman" w:hAnsi="Times New Roman" w:cs="Times New Roman"/>
          <w:sz w:val="24"/>
          <w:szCs w:val="24"/>
          <w:lang w:val="en-GB"/>
        </w:rPr>
        <w:t>DTT</w:t>
      </w:r>
      <w:proofErr w:type="spellEnd"/>
      <w:r w:rsidRPr="0077231C">
        <w:rPr>
          <w:rFonts w:ascii="Times New Roman" w:hAnsi="Times New Roman" w:cs="Times New Roman"/>
          <w:sz w:val="24"/>
          <w:szCs w:val="24"/>
          <w:lang w:val="en-GB"/>
        </w:rPr>
        <w:t xml:space="preserve"> stress. The results represent the average and standard deviation of three independent biological replicates.</w:t>
      </w:r>
    </w:p>
    <w:sectPr w:rsidR="00B14C50" w:rsidRPr="0077231C" w:rsidSect="00B27B3D">
      <w:footerReference w:type="default" r:id="rId8"/>
      <w:pgSz w:w="11907" w:h="16839" w:code="9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5697" w:rsidRDefault="00255697" w:rsidP="00410833">
      <w:pPr>
        <w:spacing w:after="0" w:line="240" w:lineRule="auto"/>
      </w:pPr>
      <w:r>
        <w:separator/>
      </w:r>
    </w:p>
  </w:endnote>
  <w:endnote w:type="continuationSeparator" w:id="0">
    <w:p w:rsidR="00255697" w:rsidRDefault="00255697" w:rsidP="00410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01750349"/>
      <w:docPartObj>
        <w:docPartGallery w:val="Page Numbers (Bottom of Page)"/>
        <w:docPartUnique/>
      </w:docPartObj>
    </w:sdtPr>
    <w:sdtContent>
      <w:p w:rsidR="00C13B7C" w:rsidRDefault="00354AC9">
        <w:pPr>
          <w:pStyle w:val="Footer"/>
          <w:jc w:val="center"/>
        </w:pPr>
        <w:r w:rsidRPr="00354AC9">
          <w:fldChar w:fldCharType="begin"/>
        </w:r>
        <w:r w:rsidR="00C13B7C">
          <w:instrText>PAGE   \* MERGEFORMAT</w:instrText>
        </w:r>
        <w:r w:rsidRPr="00354AC9">
          <w:fldChar w:fldCharType="separate"/>
        </w:r>
        <w:r w:rsidR="003B6395" w:rsidRPr="003B6395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C13B7C" w:rsidRDefault="00C13B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5697" w:rsidRDefault="00255697" w:rsidP="00410833">
      <w:pPr>
        <w:spacing w:after="0" w:line="240" w:lineRule="auto"/>
      </w:pPr>
      <w:r>
        <w:separator/>
      </w:r>
    </w:p>
  </w:footnote>
  <w:footnote w:type="continuationSeparator" w:id="0">
    <w:p w:rsidR="00255697" w:rsidRDefault="00255697" w:rsidP="004108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BB6AD7"/>
    <w:multiLevelType w:val="hybridMultilevel"/>
    <w:tmpl w:val="51708B34"/>
    <w:lvl w:ilvl="0" w:tplc="BEC89D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TU0MDc1MzQ2NjEyMjRS0lEKTi0uzszPAykwrgUACRck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0swwdevv9d22ep9rcx9rsn50avvevpfe9d&quot;&gt;My EndNote Library&lt;record-ids&gt;&lt;item&gt;3&lt;/item&gt;&lt;item&gt;4&lt;/item&gt;&lt;item&gt;6&lt;/item&gt;&lt;item&gt;12&lt;/item&gt;&lt;item&gt;22&lt;/item&gt;&lt;item&gt;28&lt;/item&gt;&lt;item&gt;31&lt;/item&gt;&lt;item&gt;33&lt;/item&gt;&lt;item&gt;42&lt;/item&gt;&lt;item&gt;46&lt;/item&gt;&lt;item&gt;54&lt;/item&gt;&lt;item&gt;61&lt;/item&gt;&lt;item&gt;124&lt;/item&gt;&lt;item&gt;125&lt;/item&gt;&lt;item&gt;126&lt;/item&gt;&lt;item&gt;131&lt;/item&gt;&lt;item&gt;167&lt;/item&gt;&lt;item&gt;171&lt;/item&gt;&lt;item&gt;178&lt;/item&gt;&lt;item&gt;197&lt;/item&gt;&lt;item&gt;200&lt;/item&gt;&lt;item&gt;414&lt;/item&gt;&lt;item&gt;440&lt;/item&gt;&lt;item&gt;441&lt;/item&gt;&lt;item&gt;446&lt;/item&gt;&lt;item&gt;451&lt;/item&gt;&lt;item&gt;453&lt;/item&gt;&lt;item&gt;457&lt;/item&gt;&lt;item&gt;458&lt;/item&gt;&lt;item&gt;461&lt;/item&gt;&lt;item&gt;561&lt;/item&gt;&lt;item&gt;564&lt;/item&gt;&lt;item&gt;565&lt;/item&gt;&lt;item&gt;572&lt;/item&gt;&lt;item&gt;584&lt;/item&gt;&lt;item&gt;612&lt;/item&gt;&lt;item&gt;614&lt;/item&gt;&lt;item&gt;647&lt;/item&gt;&lt;item&gt;650&lt;/item&gt;&lt;item&gt;652&lt;/item&gt;&lt;item&gt;655&lt;/item&gt;&lt;item&gt;666&lt;/item&gt;&lt;item&gt;667&lt;/item&gt;&lt;item&gt;670&lt;/item&gt;&lt;item&gt;676&lt;/item&gt;&lt;item&gt;677&lt;/item&gt;&lt;item&gt;678&lt;/item&gt;&lt;item&gt;679&lt;/item&gt;&lt;item&gt;680&lt;/item&gt;&lt;item&gt;682&lt;/item&gt;&lt;item&gt;684&lt;/item&gt;&lt;item&gt;685&lt;/item&gt;&lt;item&gt;686&lt;/item&gt;&lt;item&gt;687&lt;/item&gt;&lt;/record-ids&gt;&lt;/item&gt;&lt;/Libraries&gt;"/>
    <w:docVar w:name="SPSBackup" w:val="0"/>
  </w:docVars>
  <w:rsids>
    <w:rsidRoot w:val="000166EF"/>
    <w:rsid w:val="00001D0D"/>
    <w:rsid w:val="00004C94"/>
    <w:rsid w:val="00005635"/>
    <w:rsid w:val="00006114"/>
    <w:rsid w:val="0001075F"/>
    <w:rsid w:val="00014994"/>
    <w:rsid w:val="00014AD6"/>
    <w:rsid w:val="000166EF"/>
    <w:rsid w:val="00016A9F"/>
    <w:rsid w:val="00016C03"/>
    <w:rsid w:val="00020093"/>
    <w:rsid w:val="00020C96"/>
    <w:rsid w:val="00023820"/>
    <w:rsid w:val="00026BCB"/>
    <w:rsid w:val="00026E78"/>
    <w:rsid w:val="0002705F"/>
    <w:rsid w:val="0002785E"/>
    <w:rsid w:val="00032797"/>
    <w:rsid w:val="00032A15"/>
    <w:rsid w:val="00033341"/>
    <w:rsid w:val="000340E1"/>
    <w:rsid w:val="0003511E"/>
    <w:rsid w:val="0003590B"/>
    <w:rsid w:val="00042747"/>
    <w:rsid w:val="0004332A"/>
    <w:rsid w:val="00043471"/>
    <w:rsid w:val="00043986"/>
    <w:rsid w:val="0004468A"/>
    <w:rsid w:val="00044A9B"/>
    <w:rsid w:val="0004504A"/>
    <w:rsid w:val="000450D2"/>
    <w:rsid w:val="00047605"/>
    <w:rsid w:val="00047D53"/>
    <w:rsid w:val="00047E96"/>
    <w:rsid w:val="00051059"/>
    <w:rsid w:val="00051351"/>
    <w:rsid w:val="00052ACA"/>
    <w:rsid w:val="000535A2"/>
    <w:rsid w:val="00054EC2"/>
    <w:rsid w:val="00057C4D"/>
    <w:rsid w:val="00061179"/>
    <w:rsid w:val="000613BA"/>
    <w:rsid w:val="0006188D"/>
    <w:rsid w:val="00062EFF"/>
    <w:rsid w:val="00065000"/>
    <w:rsid w:val="00065781"/>
    <w:rsid w:val="00066800"/>
    <w:rsid w:val="0006782E"/>
    <w:rsid w:val="00067C88"/>
    <w:rsid w:val="00067D12"/>
    <w:rsid w:val="00071AE7"/>
    <w:rsid w:val="000731A2"/>
    <w:rsid w:val="00073A30"/>
    <w:rsid w:val="000747B5"/>
    <w:rsid w:val="00074BC8"/>
    <w:rsid w:val="0007546C"/>
    <w:rsid w:val="000763FD"/>
    <w:rsid w:val="00077E10"/>
    <w:rsid w:val="00080482"/>
    <w:rsid w:val="000813EF"/>
    <w:rsid w:val="00082524"/>
    <w:rsid w:val="00085525"/>
    <w:rsid w:val="00086337"/>
    <w:rsid w:val="000865F4"/>
    <w:rsid w:val="00087D55"/>
    <w:rsid w:val="00087FA0"/>
    <w:rsid w:val="0009176B"/>
    <w:rsid w:val="000922E0"/>
    <w:rsid w:val="00092E0F"/>
    <w:rsid w:val="00093966"/>
    <w:rsid w:val="000942ED"/>
    <w:rsid w:val="00095D77"/>
    <w:rsid w:val="000977B5"/>
    <w:rsid w:val="000A04C3"/>
    <w:rsid w:val="000A0A8C"/>
    <w:rsid w:val="000A1F74"/>
    <w:rsid w:val="000A2167"/>
    <w:rsid w:val="000A244F"/>
    <w:rsid w:val="000A27C9"/>
    <w:rsid w:val="000A2E30"/>
    <w:rsid w:val="000A33C3"/>
    <w:rsid w:val="000A4204"/>
    <w:rsid w:val="000A4251"/>
    <w:rsid w:val="000A48A9"/>
    <w:rsid w:val="000A5186"/>
    <w:rsid w:val="000A55D2"/>
    <w:rsid w:val="000A5AD4"/>
    <w:rsid w:val="000A5BE5"/>
    <w:rsid w:val="000A6F2A"/>
    <w:rsid w:val="000A70BA"/>
    <w:rsid w:val="000A72B4"/>
    <w:rsid w:val="000A74FA"/>
    <w:rsid w:val="000A79D0"/>
    <w:rsid w:val="000B3F5C"/>
    <w:rsid w:val="000B53F4"/>
    <w:rsid w:val="000B5A4F"/>
    <w:rsid w:val="000B64AE"/>
    <w:rsid w:val="000C1BA5"/>
    <w:rsid w:val="000C4DD5"/>
    <w:rsid w:val="000C6B9B"/>
    <w:rsid w:val="000D2254"/>
    <w:rsid w:val="000D2FB6"/>
    <w:rsid w:val="000D45AC"/>
    <w:rsid w:val="000D4BE1"/>
    <w:rsid w:val="000D4CD2"/>
    <w:rsid w:val="000D75E7"/>
    <w:rsid w:val="000D7A1E"/>
    <w:rsid w:val="000E037F"/>
    <w:rsid w:val="000E2DC9"/>
    <w:rsid w:val="000E6745"/>
    <w:rsid w:val="000F3D70"/>
    <w:rsid w:val="000F5563"/>
    <w:rsid w:val="000F649D"/>
    <w:rsid w:val="000F7859"/>
    <w:rsid w:val="001032A7"/>
    <w:rsid w:val="00103636"/>
    <w:rsid w:val="00103E46"/>
    <w:rsid w:val="00107773"/>
    <w:rsid w:val="001111C9"/>
    <w:rsid w:val="00111216"/>
    <w:rsid w:val="0011538F"/>
    <w:rsid w:val="001153AF"/>
    <w:rsid w:val="00116FC5"/>
    <w:rsid w:val="00117126"/>
    <w:rsid w:val="001207C5"/>
    <w:rsid w:val="001210EB"/>
    <w:rsid w:val="00121768"/>
    <w:rsid w:val="00121FFE"/>
    <w:rsid w:val="00123577"/>
    <w:rsid w:val="00126690"/>
    <w:rsid w:val="0012728F"/>
    <w:rsid w:val="00132152"/>
    <w:rsid w:val="001358FD"/>
    <w:rsid w:val="001367DF"/>
    <w:rsid w:val="001367F9"/>
    <w:rsid w:val="001369F3"/>
    <w:rsid w:val="001372C1"/>
    <w:rsid w:val="00137688"/>
    <w:rsid w:val="001406CC"/>
    <w:rsid w:val="00141740"/>
    <w:rsid w:val="00143625"/>
    <w:rsid w:val="00146833"/>
    <w:rsid w:val="00150AC3"/>
    <w:rsid w:val="0015159F"/>
    <w:rsid w:val="001516E8"/>
    <w:rsid w:val="00152039"/>
    <w:rsid w:val="00152A51"/>
    <w:rsid w:val="00152E52"/>
    <w:rsid w:val="00153C3E"/>
    <w:rsid w:val="0015535E"/>
    <w:rsid w:val="00155726"/>
    <w:rsid w:val="0015632F"/>
    <w:rsid w:val="0016261A"/>
    <w:rsid w:val="001643BF"/>
    <w:rsid w:val="00164CBB"/>
    <w:rsid w:val="00165DBB"/>
    <w:rsid w:val="00167ED8"/>
    <w:rsid w:val="00170940"/>
    <w:rsid w:val="00171495"/>
    <w:rsid w:val="00171711"/>
    <w:rsid w:val="00172352"/>
    <w:rsid w:val="00172561"/>
    <w:rsid w:val="0018361B"/>
    <w:rsid w:val="00183916"/>
    <w:rsid w:val="00187A13"/>
    <w:rsid w:val="00194A94"/>
    <w:rsid w:val="00196354"/>
    <w:rsid w:val="00197DF2"/>
    <w:rsid w:val="001A0968"/>
    <w:rsid w:val="001A21F2"/>
    <w:rsid w:val="001B00EE"/>
    <w:rsid w:val="001B0F5A"/>
    <w:rsid w:val="001B1DFF"/>
    <w:rsid w:val="001B3B60"/>
    <w:rsid w:val="001B5BFF"/>
    <w:rsid w:val="001B64C2"/>
    <w:rsid w:val="001B6933"/>
    <w:rsid w:val="001B79EA"/>
    <w:rsid w:val="001C061D"/>
    <w:rsid w:val="001C0A4F"/>
    <w:rsid w:val="001C1058"/>
    <w:rsid w:val="001C520A"/>
    <w:rsid w:val="001C5BDF"/>
    <w:rsid w:val="001C5FA2"/>
    <w:rsid w:val="001C62CD"/>
    <w:rsid w:val="001D5FCA"/>
    <w:rsid w:val="001D65EB"/>
    <w:rsid w:val="001D6BAB"/>
    <w:rsid w:val="001D70EE"/>
    <w:rsid w:val="001E0120"/>
    <w:rsid w:val="001E0534"/>
    <w:rsid w:val="001E1D35"/>
    <w:rsid w:val="001E3526"/>
    <w:rsid w:val="001E505B"/>
    <w:rsid w:val="001E62D9"/>
    <w:rsid w:val="001E7B20"/>
    <w:rsid w:val="001F01E7"/>
    <w:rsid w:val="001F158F"/>
    <w:rsid w:val="001F231C"/>
    <w:rsid w:val="001F2551"/>
    <w:rsid w:val="001F5030"/>
    <w:rsid w:val="001F5F93"/>
    <w:rsid w:val="001F6026"/>
    <w:rsid w:val="001F7340"/>
    <w:rsid w:val="0020020A"/>
    <w:rsid w:val="00200FB9"/>
    <w:rsid w:val="002018EC"/>
    <w:rsid w:val="0020250B"/>
    <w:rsid w:val="00203553"/>
    <w:rsid w:val="0020673D"/>
    <w:rsid w:val="0020710C"/>
    <w:rsid w:val="0020760A"/>
    <w:rsid w:val="00207B5F"/>
    <w:rsid w:val="00210013"/>
    <w:rsid w:val="00210E3D"/>
    <w:rsid w:val="00211B65"/>
    <w:rsid w:val="00212953"/>
    <w:rsid w:val="00212FF5"/>
    <w:rsid w:val="00213481"/>
    <w:rsid w:val="002155A4"/>
    <w:rsid w:val="00223301"/>
    <w:rsid w:val="00223C8D"/>
    <w:rsid w:val="00226A7E"/>
    <w:rsid w:val="002312F5"/>
    <w:rsid w:val="00231AEA"/>
    <w:rsid w:val="002320C1"/>
    <w:rsid w:val="002340B4"/>
    <w:rsid w:val="00234DB2"/>
    <w:rsid w:val="0023726A"/>
    <w:rsid w:val="0025214D"/>
    <w:rsid w:val="00252EB0"/>
    <w:rsid w:val="00253F3B"/>
    <w:rsid w:val="002547F3"/>
    <w:rsid w:val="00255697"/>
    <w:rsid w:val="00256EC3"/>
    <w:rsid w:val="00256FFD"/>
    <w:rsid w:val="00262707"/>
    <w:rsid w:val="00264468"/>
    <w:rsid w:val="002644C7"/>
    <w:rsid w:val="00267213"/>
    <w:rsid w:val="00267631"/>
    <w:rsid w:val="00270F49"/>
    <w:rsid w:val="00272513"/>
    <w:rsid w:val="00272E3A"/>
    <w:rsid w:val="00276F80"/>
    <w:rsid w:val="00277FF4"/>
    <w:rsid w:val="002816FF"/>
    <w:rsid w:val="00281F35"/>
    <w:rsid w:val="002825AB"/>
    <w:rsid w:val="0028299A"/>
    <w:rsid w:val="002830A8"/>
    <w:rsid w:val="002845F9"/>
    <w:rsid w:val="00286C7A"/>
    <w:rsid w:val="00290167"/>
    <w:rsid w:val="00291226"/>
    <w:rsid w:val="00292A22"/>
    <w:rsid w:val="00292DEE"/>
    <w:rsid w:val="00295FAA"/>
    <w:rsid w:val="00297163"/>
    <w:rsid w:val="002A0B48"/>
    <w:rsid w:val="002A1E97"/>
    <w:rsid w:val="002A2876"/>
    <w:rsid w:val="002A2F74"/>
    <w:rsid w:val="002A3E4F"/>
    <w:rsid w:val="002A425A"/>
    <w:rsid w:val="002A4823"/>
    <w:rsid w:val="002A6DD1"/>
    <w:rsid w:val="002A7754"/>
    <w:rsid w:val="002A7AA2"/>
    <w:rsid w:val="002B1514"/>
    <w:rsid w:val="002B33E6"/>
    <w:rsid w:val="002B428E"/>
    <w:rsid w:val="002C192F"/>
    <w:rsid w:val="002C4382"/>
    <w:rsid w:val="002C79DB"/>
    <w:rsid w:val="002D05FA"/>
    <w:rsid w:val="002D0B94"/>
    <w:rsid w:val="002D1DAB"/>
    <w:rsid w:val="002D3206"/>
    <w:rsid w:val="002D4F46"/>
    <w:rsid w:val="002D7CE1"/>
    <w:rsid w:val="002E0152"/>
    <w:rsid w:val="002E2ADC"/>
    <w:rsid w:val="002E3BB7"/>
    <w:rsid w:val="002E3BDE"/>
    <w:rsid w:val="002E40F6"/>
    <w:rsid w:val="002E4EA5"/>
    <w:rsid w:val="002F40E0"/>
    <w:rsid w:val="002F445B"/>
    <w:rsid w:val="002F5352"/>
    <w:rsid w:val="002F5CEB"/>
    <w:rsid w:val="002F710F"/>
    <w:rsid w:val="002F7A62"/>
    <w:rsid w:val="0030004D"/>
    <w:rsid w:val="00300534"/>
    <w:rsid w:val="00301364"/>
    <w:rsid w:val="00304C94"/>
    <w:rsid w:val="00305584"/>
    <w:rsid w:val="00307579"/>
    <w:rsid w:val="00310560"/>
    <w:rsid w:val="00311EB7"/>
    <w:rsid w:val="00312E5D"/>
    <w:rsid w:val="00314524"/>
    <w:rsid w:val="00315F57"/>
    <w:rsid w:val="00315F9F"/>
    <w:rsid w:val="00316A88"/>
    <w:rsid w:val="0032237B"/>
    <w:rsid w:val="0032386C"/>
    <w:rsid w:val="00324AC7"/>
    <w:rsid w:val="00326124"/>
    <w:rsid w:val="003273C6"/>
    <w:rsid w:val="00327CC6"/>
    <w:rsid w:val="00330474"/>
    <w:rsid w:val="003306DE"/>
    <w:rsid w:val="00330D33"/>
    <w:rsid w:val="003363F3"/>
    <w:rsid w:val="003366A6"/>
    <w:rsid w:val="0033715A"/>
    <w:rsid w:val="00340798"/>
    <w:rsid w:val="0034311D"/>
    <w:rsid w:val="003444A3"/>
    <w:rsid w:val="003462F1"/>
    <w:rsid w:val="00354AC9"/>
    <w:rsid w:val="003564C2"/>
    <w:rsid w:val="003625A2"/>
    <w:rsid w:val="003627A6"/>
    <w:rsid w:val="00362ECE"/>
    <w:rsid w:val="00366D62"/>
    <w:rsid w:val="00366EB6"/>
    <w:rsid w:val="0036727A"/>
    <w:rsid w:val="00371D2D"/>
    <w:rsid w:val="00374BD6"/>
    <w:rsid w:val="00375E52"/>
    <w:rsid w:val="00386B54"/>
    <w:rsid w:val="003873EE"/>
    <w:rsid w:val="00391227"/>
    <w:rsid w:val="003915AC"/>
    <w:rsid w:val="003933BB"/>
    <w:rsid w:val="003942B4"/>
    <w:rsid w:val="00396A45"/>
    <w:rsid w:val="00396AF1"/>
    <w:rsid w:val="003A128D"/>
    <w:rsid w:val="003A1A4F"/>
    <w:rsid w:val="003A1D8E"/>
    <w:rsid w:val="003A3A18"/>
    <w:rsid w:val="003A3ED4"/>
    <w:rsid w:val="003A4541"/>
    <w:rsid w:val="003A47AE"/>
    <w:rsid w:val="003B0AB2"/>
    <w:rsid w:val="003B0F6A"/>
    <w:rsid w:val="003B1326"/>
    <w:rsid w:val="003B1635"/>
    <w:rsid w:val="003B2B07"/>
    <w:rsid w:val="003B2B08"/>
    <w:rsid w:val="003B385B"/>
    <w:rsid w:val="003B3BC5"/>
    <w:rsid w:val="003B4788"/>
    <w:rsid w:val="003B4F8B"/>
    <w:rsid w:val="003B6395"/>
    <w:rsid w:val="003B75C9"/>
    <w:rsid w:val="003C1A55"/>
    <w:rsid w:val="003C2B41"/>
    <w:rsid w:val="003C41F6"/>
    <w:rsid w:val="003D03DE"/>
    <w:rsid w:val="003D1951"/>
    <w:rsid w:val="003D1F8F"/>
    <w:rsid w:val="003D2716"/>
    <w:rsid w:val="003D5B1B"/>
    <w:rsid w:val="003D69C8"/>
    <w:rsid w:val="003E0160"/>
    <w:rsid w:val="003E286F"/>
    <w:rsid w:val="003E299C"/>
    <w:rsid w:val="003E2A6F"/>
    <w:rsid w:val="003E3B69"/>
    <w:rsid w:val="003E4769"/>
    <w:rsid w:val="003E5926"/>
    <w:rsid w:val="003E6F6E"/>
    <w:rsid w:val="003F0F2D"/>
    <w:rsid w:val="003F163E"/>
    <w:rsid w:val="003F3FDE"/>
    <w:rsid w:val="003F421D"/>
    <w:rsid w:val="003F534F"/>
    <w:rsid w:val="003F623B"/>
    <w:rsid w:val="0040465D"/>
    <w:rsid w:val="00404882"/>
    <w:rsid w:val="004075B0"/>
    <w:rsid w:val="00410833"/>
    <w:rsid w:val="00410850"/>
    <w:rsid w:val="00411A31"/>
    <w:rsid w:val="00412C95"/>
    <w:rsid w:val="004136F1"/>
    <w:rsid w:val="004149F5"/>
    <w:rsid w:val="004167A5"/>
    <w:rsid w:val="00420715"/>
    <w:rsid w:val="0042271D"/>
    <w:rsid w:val="00422E4F"/>
    <w:rsid w:val="00424154"/>
    <w:rsid w:val="0042452B"/>
    <w:rsid w:val="004256C2"/>
    <w:rsid w:val="00425E8E"/>
    <w:rsid w:val="00426780"/>
    <w:rsid w:val="00427794"/>
    <w:rsid w:val="004307DD"/>
    <w:rsid w:val="00430A48"/>
    <w:rsid w:val="00432494"/>
    <w:rsid w:val="0043668A"/>
    <w:rsid w:val="00437139"/>
    <w:rsid w:val="00440ED4"/>
    <w:rsid w:val="00444D9A"/>
    <w:rsid w:val="00451E9A"/>
    <w:rsid w:val="004522F7"/>
    <w:rsid w:val="00452766"/>
    <w:rsid w:val="0045432C"/>
    <w:rsid w:val="00456D2F"/>
    <w:rsid w:val="00461C83"/>
    <w:rsid w:val="00462247"/>
    <w:rsid w:val="004623D6"/>
    <w:rsid w:val="004651BA"/>
    <w:rsid w:val="00465697"/>
    <w:rsid w:val="00466A84"/>
    <w:rsid w:val="004678D8"/>
    <w:rsid w:val="00467BF2"/>
    <w:rsid w:val="00470D9E"/>
    <w:rsid w:val="004711AC"/>
    <w:rsid w:val="00473B1A"/>
    <w:rsid w:val="00473CAE"/>
    <w:rsid w:val="004742A0"/>
    <w:rsid w:val="0047456F"/>
    <w:rsid w:val="0047622A"/>
    <w:rsid w:val="00482BC1"/>
    <w:rsid w:val="004839A9"/>
    <w:rsid w:val="00484CDA"/>
    <w:rsid w:val="004867FA"/>
    <w:rsid w:val="00486A25"/>
    <w:rsid w:val="004956C3"/>
    <w:rsid w:val="00497B30"/>
    <w:rsid w:val="00497CB1"/>
    <w:rsid w:val="004A00B7"/>
    <w:rsid w:val="004A0135"/>
    <w:rsid w:val="004A48D6"/>
    <w:rsid w:val="004A63EF"/>
    <w:rsid w:val="004A669A"/>
    <w:rsid w:val="004B3186"/>
    <w:rsid w:val="004B52E5"/>
    <w:rsid w:val="004B7671"/>
    <w:rsid w:val="004C292D"/>
    <w:rsid w:val="004C38B8"/>
    <w:rsid w:val="004C3E43"/>
    <w:rsid w:val="004C4CDB"/>
    <w:rsid w:val="004C5610"/>
    <w:rsid w:val="004C62D3"/>
    <w:rsid w:val="004D05E2"/>
    <w:rsid w:val="004D11AB"/>
    <w:rsid w:val="004D2872"/>
    <w:rsid w:val="004D2A23"/>
    <w:rsid w:val="004D2F66"/>
    <w:rsid w:val="004D3053"/>
    <w:rsid w:val="004D4922"/>
    <w:rsid w:val="004D6F3A"/>
    <w:rsid w:val="004D7F02"/>
    <w:rsid w:val="004E1216"/>
    <w:rsid w:val="004E4700"/>
    <w:rsid w:val="004E4938"/>
    <w:rsid w:val="004E5EB8"/>
    <w:rsid w:val="004F1EB6"/>
    <w:rsid w:val="004F2F2B"/>
    <w:rsid w:val="004F3386"/>
    <w:rsid w:val="004F5E7A"/>
    <w:rsid w:val="004F6B4C"/>
    <w:rsid w:val="00500A62"/>
    <w:rsid w:val="00502E1E"/>
    <w:rsid w:val="00502FA6"/>
    <w:rsid w:val="00505B3C"/>
    <w:rsid w:val="00506056"/>
    <w:rsid w:val="00510693"/>
    <w:rsid w:val="00511699"/>
    <w:rsid w:val="00512BAC"/>
    <w:rsid w:val="00514DA1"/>
    <w:rsid w:val="0051582E"/>
    <w:rsid w:val="00517797"/>
    <w:rsid w:val="00520C3B"/>
    <w:rsid w:val="00520C40"/>
    <w:rsid w:val="00521487"/>
    <w:rsid w:val="0052148B"/>
    <w:rsid w:val="0052441C"/>
    <w:rsid w:val="00525B65"/>
    <w:rsid w:val="00526286"/>
    <w:rsid w:val="0052638A"/>
    <w:rsid w:val="005306CF"/>
    <w:rsid w:val="00532437"/>
    <w:rsid w:val="0053301D"/>
    <w:rsid w:val="005344F4"/>
    <w:rsid w:val="005353E6"/>
    <w:rsid w:val="005360EA"/>
    <w:rsid w:val="005432AC"/>
    <w:rsid w:val="005472CE"/>
    <w:rsid w:val="005473A2"/>
    <w:rsid w:val="00551817"/>
    <w:rsid w:val="005525F4"/>
    <w:rsid w:val="00555F19"/>
    <w:rsid w:val="00556DD8"/>
    <w:rsid w:val="005603B6"/>
    <w:rsid w:val="00560A4A"/>
    <w:rsid w:val="00560D14"/>
    <w:rsid w:val="005613C7"/>
    <w:rsid w:val="00567DF3"/>
    <w:rsid w:val="00573FB3"/>
    <w:rsid w:val="005748FC"/>
    <w:rsid w:val="00576496"/>
    <w:rsid w:val="00577199"/>
    <w:rsid w:val="00587A8A"/>
    <w:rsid w:val="0059102D"/>
    <w:rsid w:val="00592D15"/>
    <w:rsid w:val="00595E1A"/>
    <w:rsid w:val="00597464"/>
    <w:rsid w:val="005A061F"/>
    <w:rsid w:val="005A0D1D"/>
    <w:rsid w:val="005A1BD4"/>
    <w:rsid w:val="005A20E0"/>
    <w:rsid w:val="005A34D0"/>
    <w:rsid w:val="005A654A"/>
    <w:rsid w:val="005A6EC1"/>
    <w:rsid w:val="005A7299"/>
    <w:rsid w:val="005B0139"/>
    <w:rsid w:val="005B01DC"/>
    <w:rsid w:val="005B2C2B"/>
    <w:rsid w:val="005B531F"/>
    <w:rsid w:val="005C39E3"/>
    <w:rsid w:val="005C4882"/>
    <w:rsid w:val="005C641F"/>
    <w:rsid w:val="005D06E8"/>
    <w:rsid w:val="005D0E59"/>
    <w:rsid w:val="005D1905"/>
    <w:rsid w:val="005D343B"/>
    <w:rsid w:val="005D78C8"/>
    <w:rsid w:val="005E2F71"/>
    <w:rsid w:val="005E62D8"/>
    <w:rsid w:val="005F1DDB"/>
    <w:rsid w:val="005F30B5"/>
    <w:rsid w:val="005F35D4"/>
    <w:rsid w:val="005F61DF"/>
    <w:rsid w:val="005F767D"/>
    <w:rsid w:val="005F7696"/>
    <w:rsid w:val="00604FF3"/>
    <w:rsid w:val="006060D8"/>
    <w:rsid w:val="00610B51"/>
    <w:rsid w:val="00610CF0"/>
    <w:rsid w:val="006137F8"/>
    <w:rsid w:val="00615608"/>
    <w:rsid w:val="00620007"/>
    <w:rsid w:val="006202A7"/>
    <w:rsid w:val="0062335F"/>
    <w:rsid w:val="0062473A"/>
    <w:rsid w:val="00625C60"/>
    <w:rsid w:val="0063148E"/>
    <w:rsid w:val="00632D6C"/>
    <w:rsid w:val="00634D46"/>
    <w:rsid w:val="00635691"/>
    <w:rsid w:val="006368AC"/>
    <w:rsid w:val="00636CFB"/>
    <w:rsid w:val="00640530"/>
    <w:rsid w:val="00642BD8"/>
    <w:rsid w:val="00642EB2"/>
    <w:rsid w:val="006432E3"/>
    <w:rsid w:val="006436C8"/>
    <w:rsid w:val="00644028"/>
    <w:rsid w:val="00646D34"/>
    <w:rsid w:val="00647808"/>
    <w:rsid w:val="00650695"/>
    <w:rsid w:val="00650D7D"/>
    <w:rsid w:val="00654CE0"/>
    <w:rsid w:val="006572CA"/>
    <w:rsid w:val="00657782"/>
    <w:rsid w:val="00661533"/>
    <w:rsid w:val="00661921"/>
    <w:rsid w:val="006665C8"/>
    <w:rsid w:val="00667F09"/>
    <w:rsid w:val="00672E00"/>
    <w:rsid w:val="00673622"/>
    <w:rsid w:val="00674361"/>
    <w:rsid w:val="006754EC"/>
    <w:rsid w:val="006759A8"/>
    <w:rsid w:val="006766B7"/>
    <w:rsid w:val="00676CA5"/>
    <w:rsid w:val="00677031"/>
    <w:rsid w:val="0067781F"/>
    <w:rsid w:val="00681E4F"/>
    <w:rsid w:val="00682046"/>
    <w:rsid w:val="006838E6"/>
    <w:rsid w:val="00683C43"/>
    <w:rsid w:val="00683E2E"/>
    <w:rsid w:val="00684AF6"/>
    <w:rsid w:val="00684C7F"/>
    <w:rsid w:val="00685FAF"/>
    <w:rsid w:val="006876F3"/>
    <w:rsid w:val="00692095"/>
    <w:rsid w:val="00692B3F"/>
    <w:rsid w:val="00695803"/>
    <w:rsid w:val="006A1F87"/>
    <w:rsid w:val="006A2046"/>
    <w:rsid w:val="006A42EA"/>
    <w:rsid w:val="006B03C4"/>
    <w:rsid w:val="006B0561"/>
    <w:rsid w:val="006B27F5"/>
    <w:rsid w:val="006B319D"/>
    <w:rsid w:val="006B3D45"/>
    <w:rsid w:val="006C30A4"/>
    <w:rsid w:val="006C4978"/>
    <w:rsid w:val="006C5091"/>
    <w:rsid w:val="006D0FCA"/>
    <w:rsid w:val="006D488E"/>
    <w:rsid w:val="006D5E2C"/>
    <w:rsid w:val="006D73B5"/>
    <w:rsid w:val="006E161D"/>
    <w:rsid w:val="006E20D6"/>
    <w:rsid w:val="006E5143"/>
    <w:rsid w:val="006E5747"/>
    <w:rsid w:val="006E7C38"/>
    <w:rsid w:val="006F153C"/>
    <w:rsid w:val="007019ED"/>
    <w:rsid w:val="00704266"/>
    <w:rsid w:val="0070645D"/>
    <w:rsid w:val="00707787"/>
    <w:rsid w:val="00707B9C"/>
    <w:rsid w:val="00711DF8"/>
    <w:rsid w:val="00716FA7"/>
    <w:rsid w:val="00723B35"/>
    <w:rsid w:val="00724EB8"/>
    <w:rsid w:val="00730C4E"/>
    <w:rsid w:val="007332E6"/>
    <w:rsid w:val="007357B0"/>
    <w:rsid w:val="00735BBB"/>
    <w:rsid w:val="00735BEA"/>
    <w:rsid w:val="00737CEC"/>
    <w:rsid w:val="00740D68"/>
    <w:rsid w:val="00741019"/>
    <w:rsid w:val="0074705F"/>
    <w:rsid w:val="00750602"/>
    <w:rsid w:val="00756691"/>
    <w:rsid w:val="0076201C"/>
    <w:rsid w:val="007633F0"/>
    <w:rsid w:val="00766427"/>
    <w:rsid w:val="00771B94"/>
    <w:rsid w:val="00771D0C"/>
    <w:rsid w:val="0077231C"/>
    <w:rsid w:val="00772728"/>
    <w:rsid w:val="00772FBD"/>
    <w:rsid w:val="007751C7"/>
    <w:rsid w:val="0077731C"/>
    <w:rsid w:val="00781BC9"/>
    <w:rsid w:val="00781BEF"/>
    <w:rsid w:val="00782B67"/>
    <w:rsid w:val="00782FFD"/>
    <w:rsid w:val="00790FFA"/>
    <w:rsid w:val="007917B5"/>
    <w:rsid w:val="00791F14"/>
    <w:rsid w:val="0079359D"/>
    <w:rsid w:val="007946F3"/>
    <w:rsid w:val="00795F0E"/>
    <w:rsid w:val="007A25BA"/>
    <w:rsid w:val="007A3F4B"/>
    <w:rsid w:val="007A44D8"/>
    <w:rsid w:val="007A47D4"/>
    <w:rsid w:val="007A49DD"/>
    <w:rsid w:val="007A5855"/>
    <w:rsid w:val="007A5CDE"/>
    <w:rsid w:val="007A7FB2"/>
    <w:rsid w:val="007B3240"/>
    <w:rsid w:val="007B760E"/>
    <w:rsid w:val="007B7C4D"/>
    <w:rsid w:val="007C0B2B"/>
    <w:rsid w:val="007C288E"/>
    <w:rsid w:val="007C3D35"/>
    <w:rsid w:val="007C3F62"/>
    <w:rsid w:val="007C49EC"/>
    <w:rsid w:val="007C57A6"/>
    <w:rsid w:val="007C5C31"/>
    <w:rsid w:val="007C65C6"/>
    <w:rsid w:val="007C68B3"/>
    <w:rsid w:val="007C698B"/>
    <w:rsid w:val="007D060A"/>
    <w:rsid w:val="007D3CD6"/>
    <w:rsid w:val="007D4CEC"/>
    <w:rsid w:val="007D54B9"/>
    <w:rsid w:val="007D5876"/>
    <w:rsid w:val="007D5ADE"/>
    <w:rsid w:val="007D5B53"/>
    <w:rsid w:val="007E3523"/>
    <w:rsid w:val="007E40A0"/>
    <w:rsid w:val="007E4D0C"/>
    <w:rsid w:val="007F0058"/>
    <w:rsid w:val="007F03B3"/>
    <w:rsid w:val="007F079E"/>
    <w:rsid w:val="007F28DB"/>
    <w:rsid w:val="007F2E86"/>
    <w:rsid w:val="007F3AD3"/>
    <w:rsid w:val="007F3FCE"/>
    <w:rsid w:val="007F403D"/>
    <w:rsid w:val="008018FC"/>
    <w:rsid w:val="00803E26"/>
    <w:rsid w:val="00805107"/>
    <w:rsid w:val="00806CC1"/>
    <w:rsid w:val="00807A5B"/>
    <w:rsid w:val="00813951"/>
    <w:rsid w:val="0081437D"/>
    <w:rsid w:val="00814478"/>
    <w:rsid w:val="00821514"/>
    <w:rsid w:val="008222F2"/>
    <w:rsid w:val="0082536F"/>
    <w:rsid w:val="00826645"/>
    <w:rsid w:val="008278A3"/>
    <w:rsid w:val="00831FCC"/>
    <w:rsid w:val="00833E64"/>
    <w:rsid w:val="00835FF0"/>
    <w:rsid w:val="00836AA9"/>
    <w:rsid w:val="00836CAD"/>
    <w:rsid w:val="00844DA4"/>
    <w:rsid w:val="00844FB3"/>
    <w:rsid w:val="00846065"/>
    <w:rsid w:val="00847144"/>
    <w:rsid w:val="00847242"/>
    <w:rsid w:val="008505AA"/>
    <w:rsid w:val="008535BF"/>
    <w:rsid w:val="00860AD9"/>
    <w:rsid w:val="0086192E"/>
    <w:rsid w:val="00861B1B"/>
    <w:rsid w:val="0086238B"/>
    <w:rsid w:val="00865514"/>
    <w:rsid w:val="00871AD5"/>
    <w:rsid w:val="008731F2"/>
    <w:rsid w:val="00874FAA"/>
    <w:rsid w:val="00875B78"/>
    <w:rsid w:val="008801F8"/>
    <w:rsid w:val="00881003"/>
    <w:rsid w:val="00886D4C"/>
    <w:rsid w:val="00890988"/>
    <w:rsid w:val="0089120E"/>
    <w:rsid w:val="00892C98"/>
    <w:rsid w:val="0089456C"/>
    <w:rsid w:val="00894590"/>
    <w:rsid w:val="00894BD6"/>
    <w:rsid w:val="00894DC8"/>
    <w:rsid w:val="00897234"/>
    <w:rsid w:val="008A61BF"/>
    <w:rsid w:val="008A7C1F"/>
    <w:rsid w:val="008B124D"/>
    <w:rsid w:val="008B3520"/>
    <w:rsid w:val="008B3B26"/>
    <w:rsid w:val="008B5975"/>
    <w:rsid w:val="008B61CF"/>
    <w:rsid w:val="008B70CB"/>
    <w:rsid w:val="008C09FD"/>
    <w:rsid w:val="008C1CF5"/>
    <w:rsid w:val="008C2710"/>
    <w:rsid w:val="008C3DBE"/>
    <w:rsid w:val="008C575B"/>
    <w:rsid w:val="008C6045"/>
    <w:rsid w:val="008C7558"/>
    <w:rsid w:val="008D199F"/>
    <w:rsid w:val="008D242F"/>
    <w:rsid w:val="008D2F13"/>
    <w:rsid w:val="008D31CA"/>
    <w:rsid w:val="008D444F"/>
    <w:rsid w:val="008D45A2"/>
    <w:rsid w:val="008E42EE"/>
    <w:rsid w:val="008E6315"/>
    <w:rsid w:val="008F11FE"/>
    <w:rsid w:val="008F2B28"/>
    <w:rsid w:val="008F2C78"/>
    <w:rsid w:val="008F3E4A"/>
    <w:rsid w:val="008F43DD"/>
    <w:rsid w:val="008F6381"/>
    <w:rsid w:val="008F68C1"/>
    <w:rsid w:val="008F777E"/>
    <w:rsid w:val="00901B9D"/>
    <w:rsid w:val="00901FE5"/>
    <w:rsid w:val="00902749"/>
    <w:rsid w:val="00906126"/>
    <w:rsid w:val="0090717E"/>
    <w:rsid w:val="009136CE"/>
    <w:rsid w:val="00914141"/>
    <w:rsid w:val="00916F32"/>
    <w:rsid w:val="0091795A"/>
    <w:rsid w:val="0092150B"/>
    <w:rsid w:val="009227A3"/>
    <w:rsid w:val="00924FA6"/>
    <w:rsid w:val="00931F31"/>
    <w:rsid w:val="00933F17"/>
    <w:rsid w:val="0093490C"/>
    <w:rsid w:val="00936512"/>
    <w:rsid w:val="0095135C"/>
    <w:rsid w:val="0095406F"/>
    <w:rsid w:val="00961C7D"/>
    <w:rsid w:val="00963FA9"/>
    <w:rsid w:val="0096717B"/>
    <w:rsid w:val="00967DA5"/>
    <w:rsid w:val="00972700"/>
    <w:rsid w:val="00972818"/>
    <w:rsid w:val="00972E9E"/>
    <w:rsid w:val="00974A9D"/>
    <w:rsid w:val="0097578B"/>
    <w:rsid w:val="00976F5A"/>
    <w:rsid w:val="009771E5"/>
    <w:rsid w:val="00977C6D"/>
    <w:rsid w:val="00980000"/>
    <w:rsid w:val="00984E4E"/>
    <w:rsid w:val="00991A21"/>
    <w:rsid w:val="009926DD"/>
    <w:rsid w:val="00993806"/>
    <w:rsid w:val="00994D6C"/>
    <w:rsid w:val="009960CB"/>
    <w:rsid w:val="00996198"/>
    <w:rsid w:val="00997044"/>
    <w:rsid w:val="00997F4C"/>
    <w:rsid w:val="009A0058"/>
    <w:rsid w:val="009A0C67"/>
    <w:rsid w:val="009A48EC"/>
    <w:rsid w:val="009A5416"/>
    <w:rsid w:val="009A5ED0"/>
    <w:rsid w:val="009B1F17"/>
    <w:rsid w:val="009B2BE7"/>
    <w:rsid w:val="009B3E3A"/>
    <w:rsid w:val="009B67C2"/>
    <w:rsid w:val="009B6CC7"/>
    <w:rsid w:val="009C2139"/>
    <w:rsid w:val="009C2400"/>
    <w:rsid w:val="009C2697"/>
    <w:rsid w:val="009C3010"/>
    <w:rsid w:val="009C50E6"/>
    <w:rsid w:val="009D0B81"/>
    <w:rsid w:val="009D0CF9"/>
    <w:rsid w:val="009D5859"/>
    <w:rsid w:val="009D76A0"/>
    <w:rsid w:val="009D7C46"/>
    <w:rsid w:val="009E3EA1"/>
    <w:rsid w:val="009E4A46"/>
    <w:rsid w:val="009E5B1B"/>
    <w:rsid w:val="009F0203"/>
    <w:rsid w:val="009F3321"/>
    <w:rsid w:val="009F3831"/>
    <w:rsid w:val="009F3A2B"/>
    <w:rsid w:val="009F4D66"/>
    <w:rsid w:val="009F62CB"/>
    <w:rsid w:val="00A001B8"/>
    <w:rsid w:val="00A00ACC"/>
    <w:rsid w:val="00A01FD0"/>
    <w:rsid w:val="00A02F40"/>
    <w:rsid w:val="00A112C8"/>
    <w:rsid w:val="00A114CD"/>
    <w:rsid w:val="00A12ED7"/>
    <w:rsid w:val="00A13405"/>
    <w:rsid w:val="00A1345E"/>
    <w:rsid w:val="00A225D4"/>
    <w:rsid w:val="00A228D5"/>
    <w:rsid w:val="00A248A3"/>
    <w:rsid w:val="00A24D0D"/>
    <w:rsid w:val="00A269F1"/>
    <w:rsid w:val="00A306FA"/>
    <w:rsid w:val="00A30F04"/>
    <w:rsid w:val="00A3112C"/>
    <w:rsid w:val="00A3503B"/>
    <w:rsid w:val="00A351C3"/>
    <w:rsid w:val="00A37DD8"/>
    <w:rsid w:val="00A41FBB"/>
    <w:rsid w:val="00A42B32"/>
    <w:rsid w:val="00A44D07"/>
    <w:rsid w:val="00A475D5"/>
    <w:rsid w:val="00A5003F"/>
    <w:rsid w:val="00A510F3"/>
    <w:rsid w:val="00A52027"/>
    <w:rsid w:val="00A546B6"/>
    <w:rsid w:val="00A54B7E"/>
    <w:rsid w:val="00A54E46"/>
    <w:rsid w:val="00A56B27"/>
    <w:rsid w:val="00A60A90"/>
    <w:rsid w:val="00A629FE"/>
    <w:rsid w:val="00A635D2"/>
    <w:rsid w:val="00A8023C"/>
    <w:rsid w:val="00A81281"/>
    <w:rsid w:val="00A81E84"/>
    <w:rsid w:val="00A822D0"/>
    <w:rsid w:val="00A8784B"/>
    <w:rsid w:val="00A9233F"/>
    <w:rsid w:val="00A92760"/>
    <w:rsid w:val="00A94C9F"/>
    <w:rsid w:val="00A9570D"/>
    <w:rsid w:val="00AA015D"/>
    <w:rsid w:val="00AA0B23"/>
    <w:rsid w:val="00AA2DDA"/>
    <w:rsid w:val="00AA4870"/>
    <w:rsid w:val="00AA7043"/>
    <w:rsid w:val="00AB3D33"/>
    <w:rsid w:val="00AB477C"/>
    <w:rsid w:val="00AB67BE"/>
    <w:rsid w:val="00AB743E"/>
    <w:rsid w:val="00AB7ACE"/>
    <w:rsid w:val="00AB7D2F"/>
    <w:rsid w:val="00AC1184"/>
    <w:rsid w:val="00AC18EC"/>
    <w:rsid w:val="00AC3A28"/>
    <w:rsid w:val="00AC4010"/>
    <w:rsid w:val="00AC421B"/>
    <w:rsid w:val="00AC70A7"/>
    <w:rsid w:val="00AC7EA2"/>
    <w:rsid w:val="00AD0A65"/>
    <w:rsid w:val="00AD1DE5"/>
    <w:rsid w:val="00AD511D"/>
    <w:rsid w:val="00AD71C8"/>
    <w:rsid w:val="00AD7515"/>
    <w:rsid w:val="00AE1A7A"/>
    <w:rsid w:val="00AE498F"/>
    <w:rsid w:val="00AE5363"/>
    <w:rsid w:val="00AE5AB2"/>
    <w:rsid w:val="00AF0200"/>
    <w:rsid w:val="00AF388D"/>
    <w:rsid w:val="00AF38D0"/>
    <w:rsid w:val="00AF4991"/>
    <w:rsid w:val="00AF4D51"/>
    <w:rsid w:val="00AF5449"/>
    <w:rsid w:val="00AF588A"/>
    <w:rsid w:val="00AF5E44"/>
    <w:rsid w:val="00B01CD6"/>
    <w:rsid w:val="00B068BD"/>
    <w:rsid w:val="00B071FA"/>
    <w:rsid w:val="00B07DE9"/>
    <w:rsid w:val="00B103CB"/>
    <w:rsid w:val="00B12226"/>
    <w:rsid w:val="00B13B39"/>
    <w:rsid w:val="00B14C50"/>
    <w:rsid w:val="00B15898"/>
    <w:rsid w:val="00B22318"/>
    <w:rsid w:val="00B238DF"/>
    <w:rsid w:val="00B2435B"/>
    <w:rsid w:val="00B2536D"/>
    <w:rsid w:val="00B255CC"/>
    <w:rsid w:val="00B27B3D"/>
    <w:rsid w:val="00B33D45"/>
    <w:rsid w:val="00B4176E"/>
    <w:rsid w:val="00B417E1"/>
    <w:rsid w:val="00B4234B"/>
    <w:rsid w:val="00B43B7B"/>
    <w:rsid w:val="00B43F93"/>
    <w:rsid w:val="00B47636"/>
    <w:rsid w:val="00B50C07"/>
    <w:rsid w:val="00B516BB"/>
    <w:rsid w:val="00B5189A"/>
    <w:rsid w:val="00B52B2D"/>
    <w:rsid w:val="00B53A09"/>
    <w:rsid w:val="00B53E27"/>
    <w:rsid w:val="00B543CE"/>
    <w:rsid w:val="00B57DDE"/>
    <w:rsid w:val="00B61710"/>
    <w:rsid w:val="00B62EBA"/>
    <w:rsid w:val="00B63DE0"/>
    <w:rsid w:val="00B66086"/>
    <w:rsid w:val="00B665C1"/>
    <w:rsid w:val="00B66E16"/>
    <w:rsid w:val="00B7232B"/>
    <w:rsid w:val="00B73B18"/>
    <w:rsid w:val="00B7416C"/>
    <w:rsid w:val="00B75074"/>
    <w:rsid w:val="00B75316"/>
    <w:rsid w:val="00B767EF"/>
    <w:rsid w:val="00B83B70"/>
    <w:rsid w:val="00B84FFA"/>
    <w:rsid w:val="00B9162A"/>
    <w:rsid w:val="00B9235E"/>
    <w:rsid w:val="00B9725F"/>
    <w:rsid w:val="00BA183A"/>
    <w:rsid w:val="00BA5BE5"/>
    <w:rsid w:val="00BB086B"/>
    <w:rsid w:val="00BB087B"/>
    <w:rsid w:val="00BB0F4C"/>
    <w:rsid w:val="00BB232A"/>
    <w:rsid w:val="00BB2339"/>
    <w:rsid w:val="00BB2B14"/>
    <w:rsid w:val="00BB75E8"/>
    <w:rsid w:val="00BC09FC"/>
    <w:rsid w:val="00BC0F3F"/>
    <w:rsid w:val="00BC3C12"/>
    <w:rsid w:val="00BC3DF7"/>
    <w:rsid w:val="00BC5C92"/>
    <w:rsid w:val="00BC7984"/>
    <w:rsid w:val="00BD0E3D"/>
    <w:rsid w:val="00BD1EE1"/>
    <w:rsid w:val="00BD2CE5"/>
    <w:rsid w:val="00BD57A9"/>
    <w:rsid w:val="00BD57C0"/>
    <w:rsid w:val="00BE07E0"/>
    <w:rsid w:val="00BE1927"/>
    <w:rsid w:val="00BE4BE0"/>
    <w:rsid w:val="00BE6172"/>
    <w:rsid w:val="00BE7205"/>
    <w:rsid w:val="00BF4704"/>
    <w:rsid w:val="00BF5786"/>
    <w:rsid w:val="00BF6AEA"/>
    <w:rsid w:val="00C0094C"/>
    <w:rsid w:val="00C00B01"/>
    <w:rsid w:val="00C0357D"/>
    <w:rsid w:val="00C03967"/>
    <w:rsid w:val="00C046E8"/>
    <w:rsid w:val="00C0486E"/>
    <w:rsid w:val="00C06BFA"/>
    <w:rsid w:val="00C0752A"/>
    <w:rsid w:val="00C07CDF"/>
    <w:rsid w:val="00C113F1"/>
    <w:rsid w:val="00C11405"/>
    <w:rsid w:val="00C11A99"/>
    <w:rsid w:val="00C12E68"/>
    <w:rsid w:val="00C13104"/>
    <w:rsid w:val="00C13B7C"/>
    <w:rsid w:val="00C14197"/>
    <w:rsid w:val="00C16AD6"/>
    <w:rsid w:val="00C202DE"/>
    <w:rsid w:val="00C226A8"/>
    <w:rsid w:val="00C26F57"/>
    <w:rsid w:val="00C32F0B"/>
    <w:rsid w:val="00C35270"/>
    <w:rsid w:val="00C371E9"/>
    <w:rsid w:val="00C436E6"/>
    <w:rsid w:val="00C44D6B"/>
    <w:rsid w:val="00C44E9A"/>
    <w:rsid w:val="00C4625F"/>
    <w:rsid w:val="00C46261"/>
    <w:rsid w:val="00C47495"/>
    <w:rsid w:val="00C50892"/>
    <w:rsid w:val="00C508A6"/>
    <w:rsid w:val="00C548AD"/>
    <w:rsid w:val="00C561AF"/>
    <w:rsid w:val="00C60C00"/>
    <w:rsid w:val="00C647B6"/>
    <w:rsid w:val="00C658C2"/>
    <w:rsid w:val="00C6740A"/>
    <w:rsid w:val="00C67E2A"/>
    <w:rsid w:val="00C70784"/>
    <w:rsid w:val="00C75E36"/>
    <w:rsid w:val="00C7738B"/>
    <w:rsid w:val="00C85B1B"/>
    <w:rsid w:val="00C92ABF"/>
    <w:rsid w:val="00C9363A"/>
    <w:rsid w:val="00C941DC"/>
    <w:rsid w:val="00C95431"/>
    <w:rsid w:val="00CA3EDB"/>
    <w:rsid w:val="00CA41C2"/>
    <w:rsid w:val="00CA6CCE"/>
    <w:rsid w:val="00CA7B48"/>
    <w:rsid w:val="00CA7BB2"/>
    <w:rsid w:val="00CB0DCE"/>
    <w:rsid w:val="00CB0E80"/>
    <w:rsid w:val="00CB1281"/>
    <w:rsid w:val="00CB64B7"/>
    <w:rsid w:val="00CB6C07"/>
    <w:rsid w:val="00CC0A3D"/>
    <w:rsid w:val="00CC0BCF"/>
    <w:rsid w:val="00CC2D12"/>
    <w:rsid w:val="00CC57DA"/>
    <w:rsid w:val="00CD0975"/>
    <w:rsid w:val="00CD1AD0"/>
    <w:rsid w:val="00CD1C1A"/>
    <w:rsid w:val="00CD5171"/>
    <w:rsid w:val="00CD666D"/>
    <w:rsid w:val="00CD6832"/>
    <w:rsid w:val="00CD6BC1"/>
    <w:rsid w:val="00CD7C59"/>
    <w:rsid w:val="00CE40F2"/>
    <w:rsid w:val="00CE46E0"/>
    <w:rsid w:val="00CE5B2B"/>
    <w:rsid w:val="00CE62EE"/>
    <w:rsid w:val="00CE63A3"/>
    <w:rsid w:val="00CF0C24"/>
    <w:rsid w:val="00CF1DD4"/>
    <w:rsid w:val="00CF2B2C"/>
    <w:rsid w:val="00CF2BB7"/>
    <w:rsid w:val="00CF5BA0"/>
    <w:rsid w:val="00CF5D76"/>
    <w:rsid w:val="00CF62E9"/>
    <w:rsid w:val="00D002BD"/>
    <w:rsid w:val="00D0062F"/>
    <w:rsid w:val="00D0190F"/>
    <w:rsid w:val="00D0195D"/>
    <w:rsid w:val="00D01DC6"/>
    <w:rsid w:val="00D05F07"/>
    <w:rsid w:val="00D0640B"/>
    <w:rsid w:val="00D06E36"/>
    <w:rsid w:val="00D10B9E"/>
    <w:rsid w:val="00D112BA"/>
    <w:rsid w:val="00D123B0"/>
    <w:rsid w:val="00D14335"/>
    <w:rsid w:val="00D14754"/>
    <w:rsid w:val="00D16C91"/>
    <w:rsid w:val="00D177B7"/>
    <w:rsid w:val="00D21C2A"/>
    <w:rsid w:val="00D22382"/>
    <w:rsid w:val="00D25C6E"/>
    <w:rsid w:val="00D2617C"/>
    <w:rsid w:val="00D273F3"/>
    <w:rsid w:val="00D27724"/>
    <w:rsid w:val="00D31604"/>
    <w:rsid w:val="00D317D8"/>
    <w:rsid w:val="00D3277E"/>
    <w:rsid w:val="00D34DAA"/>
    <w:rsid w:val="00D358B0"/>
    <w:rsid w:val="00D40368"/>
    <w:rsid w:val="00D42330"/>
    <w:rsid w:val="00D4249E"/>
    <w:rsid w:val="00D44B2C"/>
    <w:rsid w:val="00D4607D"/>
    <w:rsid w:val="00D4762C"/>
    <w:rsid w:val="00D47CC1"/>
    <w:rsid w:val="00D5518B"/>
    <w:rsid w:val="00D579B3"/>
    <w:rsid w:val="00D642B1"/>
    <w:rsid w:val="00D656DB"/>
    <w:rsid w:val="00D678B1"/>
    <w:rsid w:val="00D70095"/>
    <w:rsid w:val="00D70395"/>
    <w:rsid w:val="00D70829"/>
    <w:rsid w:val="00D710BA"/>
    <w:rsid w:val="00D71D55"/>
    <w:rsid w:val="00D7266F"/>
    <w:rsid w:val="00D73470"/>
    <w:rsid w:val="00D73605"/>
    <w:rsid w:val="00D75CE2"/>
    <w:rsid w:val="00D802E6"/>
    <w:rsid w:val="00D8128F"/>
    <w:rsid w:val="00D81302"/>
    <w:rsid w:val="00D83F8E"/>
    <w:rsid w:val="00D8429D"/>
    <w:rsid w:val="00D84FD7"/>
    <w:rsid w:val="00D87EB6"/>
    <w:rsid w:val="00D90B16"/>
    <w:rsid w:val="00D917D5"/>
    <w:rsid w:val="00D94677"/>
    <w:rsid w:val="00D94C73"/>
    <w:rsid w:val="00D9533E"/>
    <w:rsid w:val="00D95843"/>
    <w:rsid w:val="00D96DB2"/>
    <w:rsid w:val="00D97AC7"/>
    <w:rsid w:val="00DA0A43"/>
    <w:rsid w:val="00DA22C3"/>
    <w:rsid w:val="00DA4A44"/>
    <w:rsid w:val="00DA5DBC"/>
    <w:rsid w:val="00DB0DCB"/>
    <w:rsid w:val="00DB37D8"/>
    <w:rsid w:val="00DB6D99"/>
    <w:rsid w:val="00DB76D9"/>
    <w:rsid w:val="00DC1650"/>
    <w:rsid w:val="00DC174F"/>
    <w:rsid w:val="00DC31CB"/>
    <w:rsid w:val="00DC3C96"/>
    <w:rsid w:val="00DC3D98"/>
    <w:rsid w:val="00DC4A79"/>
    <w:rsid w:val="00DD01C6"/>
    <w:rsid w:val="00DD3866"/>
    <w:rsid w:val="00DD5310"/>
    <w:rsid w:val="00DD60E1"/>
    <w:rsid w:val="00DD779F"/>
    <w:rsid w:val="00DE000A"/>
    <w:rsid w:val="00DE06C0"/>
    <w:rsid w:val="00DE0D46"/>
    <w:rsid w:val="00DE11AC"/>
    <w:rsid w:val="00DE2A8E"/>
    <w:rsid w:val="00DE31A0"/>
    <w:rsid w:val="00DE3204"/>
    <w:rsid w:val="00DE5480"/>
    <w:rsid w:val="00DE63D9"/>
    <w:rsid w:val="00DE63EC"/>
    <w:rsid w:val="00DE6460"/>
    <w:rsid w:val="00DE7B40"/>
    <w:rsid w:val="00DF082A"/>
    <w:rsid w:val="00DF2E88"/>
    <w:rsid w:val="00DF6ADA"/>
    <w:rsid w:val="00DF719C"/>
    <w:rsid w:val="00DF73C4"/>
    <w:rsid w:val="00E024FB"/>
    <w:rsid w:val="00E030FB"/>
    <w:rsid w:val="00E06EA6"/>
    <w:rsid w:val="00E07DA8"/>
    <w:rsid w:val="00E112AC"/>
    <w:rsid w:val="00E12062"/>
    <w:rsid w:val="00E13643"/>
    <w:rsid w:val="00E1407B"/>
    <w:rsid w:val="00E14305"/>
    <w:rsid w:val="00E15DDD"/>
    <w:rsid w:val="00E1732A"/>
    <w:rsid w:val="00E23F10"/>
    <w:rsid w:val="00E2494B"/>
    <w:rsid w:val="00E364E0"/>
    <w:rsid w:val="00E369E9"/>
    <w:rsid w:val="00E3767D"/>
    <w:rsid w:val="00E3780E"/>
    <w:rsid w:val="00E37CF5"/>
    <w:rsid w:val="00E4008D"/>
    <w:rsid w:val="00E450F9"/>
    <w:rsid w:val="00E4755F"/>
    <w:rsid w:val="00E4786D"/>
    <w:rsid w:val="00E52EEA"/>
    <w:rsid w:val="00E5306B"/>
    <w:rsid w:val="00E55CEE"/>
    <w:rsid w:val="00E57858"/>
    <w:rsid w:val="00E57A1B"/>
    <w:rsid w:val="00E60B39"/>
    <w:rsid w:val="00E61025"/>
    <w:rsid w:val="00E61B5C"/>
    <w:rsid w:val="00E6201C"/>
    <w:rsid w:val="00E6477F"/>
    <w:rsid w:val="00E66648"/>
    <w:rsid w:val="00E66C00"/>
    <w:rsid w:val="00E704F4"/>
    <w:rsid w:val="00E71221"/>
    <w:rsid w:val="00E731AE"/>
    <w:rsid w:val="00E7325F"/>
    <w:rsid w:val="00E74384"/>
    <w:rsid w:val="00E7790B"/>
    <w:rsid w:val="00E809F6"/>
    <w:rsid w:val="00E8503A"/>
    <w:rsid w:val="00E866BA"/>
    <w:rsid w:val="00E9045A"/>
    <w:rsid w:val="00E9053C"/>
    <w:rsid w:val="00E938E9"/>
    <w:rsid w:val="00E93C44"/>
    <w:rsid w:val="00E963EB"/>
    <w:rsid w:val="00E96E3A"/>
    <w:rsid w:val="00EA43E3"/>
    <w:rsid w:val="00EA45ED"/>
    <w:rsid w:val="00EA4CAE"/>
    <w:rsid w:val="00EB609A"/>
    <w:rsid w:val="00EB64C9"/>
    <w:rsid w:val="00EB6F21"/>
    <w:rsid w:val="00EB751C"/>
    <w:rsid w:val="00EC42A0"/>
    <w:rsid w:val="00EC4AB6"/>
    <w:rsid w:val="00EC5C61"/>
    <w:rsid w:val="00EC744F"/>
    <w:rsid w:val="00ED1260"/>
    <w:rsid w:val="00ED24A2"/>
    <w:rsid w:val="00ED265F"/>
    <w:rsid w:val="00ED3D64"/>
    <w:rsid w:val="00ED4686"/>
    <w:rsid w:val="00ED46D9"/>
    <w:rsid w:val="00ED4DCB"/>
    <w:rsid w:val="00ED74E5"/>
    <w:rsid w:val="00EE14A8"/>
    <w:rsid w:val="00EE2EBC"/>
    <w:rsid w:val="00EE67BB"/>
    <w:rsid w:val="00EE7DE8"/>
    <w:rsid w:val="00EF26D1"/>
    <w:rsid w:val="00EF4A51"/>
    <w:rsid w:val="00EF72DE"/>
    <w:rsid w:val="00EF7751"/>
    <w:rsid w:val="00F0034F"/>
    <w:rsid w:val="00F026E8"/>
    <w:rsid w:val="00F02886"/>
    <w:rsid w:val="00F0498A"/>
    <w:rsid w:val="00F06742"/>
    <w:rsid w:val="00F06DB4"/>
    <w:rsid w:val="00F1066A"/>
    <w:rsid w:val="00F10EBC"/>
    <w:rsid w:val="00F11555"/>
    <w:rsid w:val="00F1542D"/>
    <w:rsid w:val="00F17E7F"/>
    <w:rsid w:val="00F20CF2"/>
    <w:rsid w:val="00F228AD"/>
    <w:rsid w:val="00F22B27"/>
    <w:rsid w:val="00F2353C"/>
    <w:rsid w:val="00F26BAA"/>
    <w:rsid w:val="00F271F1"/>
    <w:rsid w:val="00F31A52"/>
    <w:rsid w:val="00F36628"/>
    <w:rsid w:val="00F37898"/>
    <w:rsid w:val="00F37D79"/>
    <w:rsid w:val="00F42472"/>
    <w:rsid w:val="00F4262F"/>
    <w:rsid w:val="00F42633"/>
    <w:rsid w:val="00F42F2C"/>
    <w:rsid w:val="00F44065"/>
    <w:rsid w:val="00F4596B"/>
    <w:rsid w:val="00F46EC9"/>
    <w:rsid w:val="00F46FA2"/>
    <w:rsid w:val="00F47794"/>
    <w:rsid w:val="00F51F80"/>
    <w:rsid w:val="00F520A5"/>
    <w:rsid w:val="00F549B0"/>
    <w:rsid w:val="00F56C68"/>
    <w:rsid w:val="00F61036"/>
    <w:rsid w:val="00F61EFE"/>
    <w:rsid w:val="00F65D89"/>
    <w:rsid w:val="00F67FE2"/>
    <w:rsid w:val="00F7139E"/>
    <w:rsid w:val="00F722D4"/>
    <w:rsid w:val="00F7510F"/>
    <w:rsid w:val="00F7537B"/>
    <w:rsid w:val="00F808F5"/>
    <w:rsid w:val="00F829B0"/>
    <w:rsid w:val="00F84C5F"/>
    <w:rsid w:val="00F84D03"/>
    <w:rsid w:val="00F85928"/>
    <w:rsid w:val="00F90C30"/>
    <w:rsid w:val="00F92A80"/>
    <w:rsid w:val="00F93CE7"/>
    <w:rsid w:val="00F953F9"/>
    <w:rsid w:val="00F95D90"/>
    <w:rsid w:val="00FA0BF1"/>
    <w:rsid w:val="00FA2D27"/>
    <w:rsid w:val="00FA696C"/>
    <w:rsid w:val="00FA7568"/>
    <w:rsid w:val="00FB2976"/>
    <w:rsid w:val="00FB5D31"/>
    <w:rsid w:val="00FC4211"/>
    <w:rsid w:val="00FC5DE0"/>
    <w:rsid w:val="00FD2AE8"/>
    <w:rsid w:val="00FD319A"/>
    <w:rsid w:val="00FD65E4"/>
    <w:rsid w:val="00FD6968"/>
    <w:rsid w:val="00FD7323"/>
    <w:rsid w:val="00FD7BE9"/>
    <w:rsid w:val="00FE151D"/>
    <w:rsid w:val="00FE248B"/>
    <w:rsid w:val="00FE63BB"/>
    <w:rsid w:val="00FF2DA0"/>
    <w:rsid w:val="00FF393B"/>
    <w:rsid w:val="00FF53C5"/>
    <w:rsid w:val="00FF6052"/>
    <w:rsid w:val="00FF6B2F"/>
    <w:rsid w:val="00FF6C71"/>
    <w:rsid w:val="00FF7039"/>
    <w:rsid w:val="00FF7C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E9"/>
  </w:style>
  <w:style w:type="paragraph" w:styleId="Heading1">
    <w:name w:val="heading 1"/>
    <w:basedOn w:val="Normal"/>
    <w:link w:val="Heading1Char"/>
    <w:uiPriority w:val="9"/>
    <w:qFormat/>
    <w:rsid w:val="003672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8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A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36727A"/>
  </w:style>
  <w:style w:type="character" w:customStyle="1" w:styleId="shorttext">
    <w:name w:val="short_text"/>
    <w:basedOn w:val="DefaultParagraphFont"/>
    <w:rsid w:val="0036727A"/>
  </w:style>
  <w:style w:type="character" w:styleId="Hyperlink">
    <w:name w:val="Hyperlink"/>
    <w:basedOn w:val="DefaultParagraphFont"/>
    <w:uiPriority w:val="99"/>
    <w:unhideWhenUsed/>
    <w:rsid w:val="0036727A"/>
    <w:rPr>
      <w:color w:val="0000FF"/>
      <w:u w:val="single"/>
    </w:rPr>
  </w:style>
  <w:style w:type="character" w:customStyle="1" w:styleId="st">
    <w:name w:val="st"/>
    <w:basedOn w:val="DefaultParagraphFont"/>
    <w:rsid w:val="0036727A"/>
  </w:style>
  <w:style w:type="character" w:styleId="Emphasis">
    <w:name w:val="Emphasis"/>
    <w:basedOn w:val="DefaultParagraphFont"/>
    <w:uiPriority w:val="20"/>
    <w:qFormat/>
    <w:rsid w:val="0036727A"/>
    <w:rPr>
      <w:i/>
      <w:iCs/>
    </w:rPr>
  </w:style>
  <w:style w:type="paragraph" w:styleId="ListParagraph">
    <w:name w:val="List Paragraph"/>
    <w:basedOn w:val="Normal"/>
    <w:uiPriority w:val="34"/>
    <w:qFormat/>
    <w:rsid w:val="0036727A"/>
    <w:pPr>
      <w:ind w:left="720"/>
      <w:contextualSpacing/>
    </w:pPr>
    <w:rPr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367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27A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27A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27A"/>
    <w:rPr>
      <w:b/>
      <w:bCs/>
      <w:sz w:val="20"/>
      <w:szCs w:val="20"/>
      <w:lang w:val="es-ES"/>
    </w:rPr>
  </w:style>
  <w:style w:type="paragraph" w:styleId="Revision">
    <w:name w:val="Revision"/>
    <w:hidden/>
    <w:uiPriority w:val="99"/>
    <w:semiHidden/>
    <w:rsid w:val="0036727A"/>
    <w:pPr>
      <w:spacing w:after="0" w:line="240" w:lineRule="auto"/>
    </w:pPr>
    <w:rPr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27A"/>
    <w:pPr>
      <w:spacing w:after="0" w:line="240" w:lineRule="auto"/>
    </w:pPr>
    <w:rPr>
      <w:rFonts w:ascii="Tahoma" w:hAnsi="Tahoma" w:cs="Tahoma"/>
      <w:sz w:val="16"/>
      <w:szCs w:val="16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27A"/>
    <w:rPr>
      <w:rFonts w:ascii="Tahoma" w:hAnsi="Tahoma" w:cs="Tahoma"/>
      <w:sz w:val="16"/>
      <w:szCs w:val="16"/>
      <w:lang w:val="es-ES"/>
    </w:rPr>
  </w:style>
  <w:style w:type="character" w:customStyle="1" w:styleId="Heading1Char">
    <w:name w:val="Heading 1 Char"/>
    <w:basedOn w:val="DefaultParagraphFont"/>
    <w:link w:val="Heading1"/>
    <w:uiPriority w:val="9"/>
    <w:rsid w:val="0036727A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atn">
    <w:name w:val="atn"/>
    <w:basedOn w:val="DefaultParagraphFont"/>
    <w:rsid w:val="0036727A"/>
  </w:style>
  <w:style w:type="paragraph" w:styleId="NormalWeb">
    <w:name w:val="Normal (Web)"/>
    <w:basedOn w:val="Normal"/>
    <w:uiPriority w:val="99"/>
    <w:unhideWhenUsed/>
    <w:rsid w:val="008472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tl">
    <w:name w:val="atl"/>
    <w:basedOn w:val="DefaultParagraphFont"/>
    <w:rsid w:val="0003511E"/>
  </w:style>
  <w:style w:type="character" w:customStyle="1" w:styleId="jtl">
    <w:name w:val="jtl"/>
    <w:basedOn w:val="DefaultParagraphFont"/>
    <w:rsid w:val="0003511E"/>
  </w:style>
  <w:style w:type="character" w:customStyle="1" w:styleId="cite-month-year">
    <w:name w:val="cite-month-year"/>
    <w:basedOn w:val="DefaultParagraphFont"/>
    <w:rsid w:val="0003511E"/>
  </w:style>
  <w:style w:type="character" w:customStyle="1" w:styleId="Heading3Char">
    <w:name w:val="Heading 3 Char"/>
    <w:basedOn w:val="DefaultParagraphFont"/>
    <w:link w:val="Heading3"/>
    <w:uiPriority w:val="9"/>
    <w:semiHidden/>
    <w:rsid w:val="00324AC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25214D"/>
    <w:rPr>
      <w:color w:val="800080" w:themeColor="followedHyperlink"/>
      <w:u w:val="single"/>
    </w:rPr>
  </w:style>
  <w:style w:type="character" w:customStyle="1" w:styleId="alt-edited">
    <w:name w:val="alt-edited"/>
    <w:basedOn w:val="DefaultParagraphFont"/>
    <w:rsid w:val="004D2A23"/>
  </w:style>
  <w:style w:type="paragraph" w:customStyle="1" w:styleId="EndNoteBibliographyTitle">
    <w:name w:val="EndNote Bibliography Title"/>
    <w:basedOn w:val="Normal"/>
    <w:link w:val="EndNoteBibliographyTitleCar"/>
    <w:rsid w:val="005306C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306C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5306C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5306CF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3A128D"/>
  </w:style>
  <w:style w:type="character" w:customStyle="1" w:styleId="Heading2Char">
    <w:name w:val="Heading 2 Char"/>
    <w:basedOn w:val="DefaultParagraphFont"/>
    <w:link w:val="Heading2"/>
    <w:uiPriority w:val="9"/>
    <w:semiHidden/>
    <w:rsid w:val="0064780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4108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833"/>
  </w:style>
  <w:style w:type="paragraph" w:styleId="Footer">
    <w:name w:val="footer"/>
    <w:basedOn w:val="Normal"/>
    <w:link w:val="FooterChar"/>
    <w:uiPriority w:val="99"/>
    <w:unhideWhenUsed/>
    <w:rsid w:val="004108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833"/>
  </w:style>
  <w:style w:type="table" w:styleId="TableGrid">
    <w:name w:val="Table Grid"/>
    <w:basedOn w:val="TableNormal"/>
    <w:uiPriority w:val="59"/>
    <w:rsid w:val="00CE63A3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52EB0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0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2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42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25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307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912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6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2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9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9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30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2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874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037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1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2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5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49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9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740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019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9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13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1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43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213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99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1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2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4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2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9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771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346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2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73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5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6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33020">
          <w:marLeft w:val="0"/>
          <w:marRight w:val="0"/>
          <w:marTop w:val="0"/>
          <w:marBottom w:val="420"/>
          <w:divBdr>
            <w:top w:val="single" w:sz="36" w:space="15" w:color="DADADA"/>
            <w:left w:val="single" w:sz="36" w:space="8" w:color="DADADA"/>
            <w:bottom w:val="single" w:sz="36" w:space="15" w:color="DADADA"/>
            <w:right w:val="single" w:sz="36" w:space="8" w:color="DADADA"/>
          </w:divBdr>
          <w:divsChild>
            <w:div w:id="515118624">
              <w:marLeft w:val="0"/>
              <w:marRight w:val="0"/>
              <w:marTop w:val="0"/>
              <w:marBottom w:val="21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9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5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0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6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8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0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8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9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554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923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4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9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1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80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757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2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2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6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45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424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724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8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1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1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85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7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5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06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9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2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69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44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274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12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3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6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8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0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0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02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635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262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2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C7770-F783-487B-90FA-C18FB416B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0013949</cp:lastModifiedBy>
  <cp:revision>110</cp:revision>
  <cp:lastPrinted>2016-04-27T08:01:00Z</cp:lastPrinted>
  <dcterms:created xsi:type="dcterms:W3CDTF">2017-09-05T09:12:00Z</dcterms:created>
  <dcterms:modified xsi:type="dcterms:W3CDTF">2017-11-15T08:48:00Z</dcterms:modified>
</cp:coreProperties>
</file>